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539C5" w14:textId="0C4B7464" w:rsidR="0076709D" w:rsidRPr="008450F2" w:rsidRDefault="0083741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1 </w:t>
      </w:r>
      <w:r w:rsidR="00EF0F63" w:rsidRPr="008450F2">
        <w:rPr>
          <w:rFonts w:ascii="Arial" w:hAnsi="Arial" w:cs="Arial"/>
          <w:lang w:val="en-US"/>
        </w:rPr>
        <w:t>Table. Search strategy</w:t>
      </w:r>
    </w:p>
    <w:p w14:paraId="5546D468" w14:textId="194F744C" w:rsidR="00EF0F63" w:rsidRPr="008450F2" w:rsidRDefault="00EF0F63">
      <w:pPr>
        <w:rPr>
          <w:rFonts w:ascii="Arial" w:hAnsi="Arial" w:cs="Arial"/>
          <w:lang w:val="en-US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718"/>
        <w:gridCol w:w="11311"/>
      </w:tblGrid>
      <w:tr w:rsidR="00EF0F63" w:rsidRPr="008450F2" w14:paraId="28BE3ED4" w14:textId="77777777" w:rsidTr="007F3BE1">
        <w:tc>
          <w:tcPr>
            <w:tcW w:w="2718" w:type="dxa"/>
          </w:tcPr>
          <w:p w14:paraId="1CAD70BB" w14:textId="77777777" w:rsidR="00EF0F63" w:rsidRPr="008450F2" w:rsidRDefault="00EF0F63" w:rsidP="007905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Database</w:t>
            </w:r>
          </w:p>
        </w:tc>
        <w:tc>
          <w:tcPr>
            <w:tcW w:w="11311" w:type="dxa"/>
          </w:tcPr>
          <w:p w14:paraId="5185F61B" w14:textId="77777777" w:rsidR="00EF0F63" w:rsidRDefault="00EF0F63" w:rsidP="007905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Search term</w:t>
            </w:r>
          </w:p>
          <w:p w14:paraId="44CA8788" w14:textId="7DA58255" w:rsidR="008450F2" w:rsidRPr="008450F2" w:rsidRDefault="008450F2" w:rsidP="007905BE">
            <w:pPr>
              <w:rPr>
                <w:rFonts w:ascii="Arial" w:hAnsi="Arial" w:cs="Arial"/>
              </w:rPr>
            </w:pPr>
          </w:p>
        </w:tc>
      </w:tr>
      <w:tr w:rsidR="00EF0F63" w:rsidRPr="008450F2" w14:paraId="592FC51B" w14:textId="77777777" w:rsidTr="007F3BE1">
        <w:tc>
          <w:tcPr>
            <w:tcW w:w="2718" w:type="dxa"/>
          </w:tcPr>
          <w:p w14:paraId="257D1D5D" w14:textId="77777777" w:rsidR="00EF0F63" w:rsidRPr="008450F2" w:rsidRDefault="00EF0F63" w:rsidP="007905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MEDLINE (via PubMed)</w:t>
            </w:r>
          </w:p>
          <w:p w14:paraId="4BDC442A" w14:textId="77777777" w:rsidR="00EF0F63" w:rsidRPr="008450F2" w:rsidRDefault="00EF0F63" w:rsidP="007905BE">
            <w:pPr>
              <w:rPr>
                <w:rFonts w:ascii="Arial" w:hAnsi="Arial" w:cs="Arial"/>
              </w:rPr>
            </w:pPr>
          </w:p>
          <w:p w14:paraId="5C2FCEC1" w14:textId="77777777" w:rsidR="00EF0F63" w:rsidRPr="008450F2" w:rsidRDefault="00EF0F63" w:rsidP="007905BE">
            <w:pPr>
              <w:rPr>
                <w:rFonts w:ascii="Arial" w:hAnsi="Arial" w:cs="Arial"/>
              </w:rPr>
            </w:pPr>
          </w:p>
        </w:tc>
        <w:tc>
          <w:tcPr>
            <w:tcW w:w="11311" w:type="dxa"/>
          </w:tcPr>
          <w:p w14:paraId="311BB79A" w14:textId="77777777" w:rsidR="00EF0F63" w:rsidRPr="008450F2" w:rsidRDefault="00EF0F63" w:rsidP="007905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 xml:space="preserve">(Brain neoplasms[Mesh] OR brain </w:t>
            </w:r>
            <w:proofErr w:type="spellStart"/>
            <w:r w:rsidRPr="008450F2">
              <w:rPr>
                <w:rFonts w:ascii="Arial" w:hAnsi="Arial" w:cs="Arial"/>
              </w:rPr>
              <w:t>neoplas</w:t>
            </w:r>
            <w:proofErr w:type="spellEnd"/>
            <w:r w:rsidRPr="008450F2">
              <w:rPr>
                <w:rFonts w:ascii="Arial" w:hAnsi="Arial" w:cs="Arial"/>
              </w:rPr>
              <w:t>*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>] OR brain cancer*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 xml:space="preserve">] OR  brain </w:t>
            </w:r>
            <w:proofErr w:type="spellStart"/>
            <w:r w:rsidRPr="008450F2">
              <w:rPr>
                <w:rFonts w:ascii="Arial" w:hAnsi="Arial" w:cs="Arial"/>
              </w:rPr>
              <w:t>tumour</w:t>
            </w:r>
            <w:proofErr w:type="spellEnd"/>
            <w:r w:rsidRPr="008450F2">
              <w:rPr>
                <w:rFonts w:ascii="Arial" w:hAnsi="Arial" w:cs="Arial"/>
              </w:rPr>
              <w:t>*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 xml:space="preserve">] OR intracranial </w:t>
            </w:r>
            <w:proofErr w:type="spellStart"/>
            <w:r w:rsidRPr="008450F2">
              <w:rPr>
                <w:rFonts w:ascii="Arial" w:hAnsi="Arial" w:cs="Arial"/>
              </w:rPr>
              <w:t>neoplas</w:t>
            </w:r>
            <w:proofErr w:type="spellEnd"/>
            <w:r w:rsidRPr="008450F2">
              <w:rPr>
                <w:rFonts w:ascii="Arial" w:hAnsi="Arial" w:cs="Arial"/>
              </w:rPr>
              <w:t>*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>] OR intracranial cancer*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 xml:space="preserve">] OR  intracranial </w:t>
            </w:r>
            <w:proofErr w:type="spellStart"/>
            <w:r w:rsidRPr="008450F2">
              <w:rPr>
                <w:rFonts w:ascii="Arial" w:hAnsi="Arial" w:cs="Arial"/>
              </w:rPr>
              <w:t>tumour</w:t>
            </w:r>
            <w:proofErr w:type="spellEnd"/>
            <w:r w:rsidRPr="008450F2">
              <w:rPr>
                <w:rFonts w:ascii="Arial" w:hAnsi="Arial" w:cs="Arial"/>
              </w:rPr>
              <w:t>*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>]) AND (“radiotherapy”[Mesh] OR radiotherapy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>] OR radiotherapy*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>] OR radiation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>] OR irradiation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>] OR RT[</w:t>
            </w:r>
            <w:proofErr w:type="spellStart"/>
            <w:r w:rsidRPr="008450F2">
              <w:rPr>
                <w:rFonts w:ascii="Arial" w:hAnsi="Arial" w:cs="Arial"/>
              </w:rPr>
              <w:t>tiab</w:t>
            </w:r>
            <w:proofErr w:type="spellEnd"/>
            <w:r w:rsidRPr="008450F2">
              <w:rPr>
                <w:rFonts w:ascii="Arial" w:hAnsi="Arial" w:cs="Arial"/>
              </w:rPr>
              <w:t xml:space="preserve">]) </w:t>
            </w:r>
            <w:r w:rsidRPr="008450F2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</w:rPr>
              <w:t xml:space="preserve"> AND </w:t>
            </w:r>
            <w:r w:rsidRPr="008450F2">
              <w:rPr>
                <w:rFonts w:ascii="Arial" w:hAnsi="Arial" w:cs="Arial"/>
                <w:color w:val="000000"/>
                <w:shd w:val="clear" w:color="auto" w:fill="FFFFFF"/>
              </w:rPr>
              <w:t>("1999/01/01"[</w:t>
            </w:r>
            <w:proofErr w:type="spellStart"/>
            <w:r w:rsidRPr="008450F2">
              <w:rPr>
                <w:rFonts w:ascii="Arial" w:hAnsi="Arial" w:cs="Arial"/>
                <w:color w:val="000000"/>
                <w:shd w:val="clear" w:color="auto" w:fill="FFFFFF"/>
              </w:rPr>
              <w:t>PDat</w:t>
            </w:r>
            <w:proofErr w:type="spellEnd"/>
            <w:r w:rsidRPr="008450F2">
              <w:rPr>
                <w:rFonts w:ascii="Arial" w:hAnsi="Arial" w:cs="Arial"/>
                <w:color w:val="000000"/>
                <w:shd w:val="clear" w:color="auto" w:fill="FFFFFF"/>
              </w:rPr>
              <w:t>] : "2019/11/30"[</w:t>
            </w:r>
            <w:proofErr w:type="spellStart"/>
            <w:r w:rsidRPr="008450F2">
              <w:rPr>
                <w:rFonts w:ascii="Arial" w:hAnsi="Arial" w:cs="Arial"/>
                <w:color w:val="000000"/>
                <w:shd w:val="clear" w:color="auto" w:fill="FFFFFF"/>
              </w:rPr>
              <w:t>PDat</w:t>
            </w:r>
            <w:proofErr w:type="spellEnd"/>
            <w:r w:rsidRPr="008450F2">
              <w:rPr>
                <w:rFonts w:ascii="Arial" w:hAnsi="Arial" w:cs="Arial"/>
                <w:color w:val="000000"/>
                <w:shd w:val="clear" w:color="auto" w:fill="FFFFFF"/>
              </w:rPr>
              <w:t>]) AND (randomized controlled trial [</w:t>
            </w:r>
            <w:proofErr w:type="spellStart"/>
            <w:r w:rsidRPr="008450F2">
              <w:rPr>
                <w:rFonts w:ascii="Arial" w:hAnsi="Arial" w:cs="Arial"/>
                <w:color w:val="000000"/>
                <w:shd w:val="clear" w:color="auto" w:fill="FFFFFF"/>
              </w:rPr>
              <w:t>ptyp</w:t>
            </w:r>
            <w:proofErr w:type="spellEnd"/>
            <w:r w:rsidRPr="008450F2">
              <w:rPr>
                <w:rFonts w:ascii="Arial" w:hAnsi="Arial" w:cs="Arial"/>
                <w:color w:val="000000"/>
                <w:shd w:val="clear" w:color="auto" w:fill="FFFFFF"/>
              </w:rPr>
              <w:t>])</w:t>
            </w:r>
          </w:p>
          <w:p w14:paraId="0F5F6198" w14:textId="77777777" w:rsidR="00EF0F63" w:rsidRPr="008450F2" w:rsidRDefault="00EF0F63" w:rsidP="007905BE">
            <w:pPr>
              <w:spacing w:after="160"/>
              <w:rPr>
                <w:rFonts w:ascii="Arial" w:hAnsi="Arial" w:cs="Arial"/>
              </w:rPr>
            </w:pPr>
          </w:p>
        </w:tc>
      </w:tr>
      <w:tr w:rsidR="00EF0F63" w:rsidRPr="008450F2" w14:paraId="44E87C12" w14:textId="77777777" w:rsidTr="007F3BE1">
        <w:tc>
          <w:tcPr>
            <w:tcW w:w="2718" w:type="dxa"/>
          </w:tcPr>
          <w:p w14:paraId="18A98230" w14:textId="77777777" w:rsidR="00EF0F63" w:rsidRPr="008450F2" w:rsidRDefault="00EF0F63" w:rsidP="007905BE">
            <w:pPr>
              <w:rPr>
                <w:rFonts w:ascii="Arial" w:hAnsi="Arial" w:cs="Arial"/>
              </w:rPr>
            </w:pPr>
            <w:r w:rsidRPr="008450F2">
              <w:rPr>
                <w:rFonts w:ascii="Arial" w:hAnsi="Arial" w:cs="Arial"/>
              </w:rPr>
              <w:t>EMBASE</w:t>
            </w:r>
          </w:p>
        </w:tc>
        <w:tc>
          <w:tcPr>
            <w:tcW w:w="11311" w:type="dxa"/>
          </w:tcPr>
          <w:p w14:paraId="39F43C10" w14:textId="77777777" w:rsidR="00EF0F63" w:rsidRPr="008450F2" w:rsidRDefault="00EF0F63" w:rsidP="007905BE">
            <w:pPr>
              <w:rPr>
                <w:rFonts w:ascii="Arial" w:hAnsi="Arial" w:cs="Arial"/>
                <w:color w:val="000000" w:themeColor="text1"/>
                <w:lang w:val="en-SG" w:eastAsia="zh-CN"/>
              </w:rPr>
            </w:pPr>
            <w:r w:rsidRPr="008450F2">
              <w:rPr>
                <w:rFonts w:ascii="Arial" w:hAnsi="Arial" w:cs="Arial"/>
              </w:rPr>
              <w:t xml:space="preserve">(‘Brain neoplasms’/exp OR ‘brain </w:t>
            </w:r>
            <w:proofErr w:type="spellStart"/>
            <w:r w:rsidRPr="008450F2">
              <w:rPr>
                <w:rFonts w:ascii="Arial" w:hAnsi="Arial" w:cs="Arial"/>
              </w:rPr>
              <w:t>neoplas</w:t>
            </w:r>
            <w:proofErr w:type="spellEnd"/>
            <w:r w:rsidRPr="008450F2">
              <w:rPr>
                <w:rFonts w:ascii="Arial" w:hAnsi="Arial" w:cs="Arial"/>
              </w:rPr>
              <w:t>*’:</w:t>
            </w:r>
            <w:proofErr w:type="spellStart"/>
            <w:r w:rsidRPr="008450F2">
              <w:rPr>
                <w:rFonts w:ascii="Arial" w:hAnsi="Arial" w:cs="Arial"/>
              </w:rPr>
              <w:t>ab,ti</w:t>
            </w:r>
            <w:proofErr w:type="spellEnd"/>
            <w:r w:rsidRPr="008450F2">
              <w:rPr>
                <w:rFonts w:ascii="Arial" w:hAnsi="Arial" w:cs="Arial"/>
              </w:rPr>
              <w:t xml:space="preserve"> OR ‘brain cancer*’:</w:t>
            </w:r>
            <w:proofErr w:type="spellStart"/>
            <w:r w:rsidRPr="008450F2">
              <w:rPr>
                <w:rFonts w:ascii="Arial" w:hAnsi="Arial" w:cs="Arial"/>
              </w:rPr>
              <w:t>ab,ti</w:t>
            </w:r>
            <w:proofErr w:type="spellEnd"/>
            <w:r w:rsidRPr="008450F2">
              <w:rPr>
                <w:rFonts w:ascii="Arial" w:hAnsi="Arial" w:cs="Arial"/>
              </w:rPr>
              <w:t xml:space="preserve"> OR ‘brain </w:t>
            </w:r>
            <w:proofErr w:type="spellStart"/>
            <w:r w:rsidRPr="008450F2">
              <w:rPr>
                <w:rFonts w:ascii="Arial" w:hAnsi="Arial" w:cs="Arial"/>
              </w:rPr>
              <w:t>tumour</w:t>
            </w:r>
            <w:proofErr w:type="spellEnd"/>
            <w:r w:rsidRPr="008450F2">
              <w:rPr>
                <w:rFonts w:ascii="Arial" w:hAnsi="Arial" w:cs="Arial"/>
              </w:rPr>
              <w:t>*’:</w:t>
            </w:r>
            <w:proofErr w:type="spellStart"/>
            <w:r w:rsidRPr="008450F2">
              <w:rPr>
                <w:rFonts w:ascii="Arial" w:hAnsi="Arial" w:cs="Arial"/>
              </w:rPr>
              <w:t>ab,ti</w:t>
            </w:r>
            <w:proofErr w:type="spellEnd"/>
            <w:r w:rsidRPr="008450F2">
              <w:rPr>
                <w:rFonts w:ascii="Arial" w:hAnsi="Arial" w:cs="Arial"/>
              </w:rPr>
              <w:t xml:space="preserve"> OR ‘intracranial </w:t>
            </w:r>
            <w:proofErr w:type="spellStart"/>
            <w:r w:rsidRPr="008450F2">
              <w:rPr>
                <w:rFonts w:ascii="Arial" w:hAnsi="Arial" w:cs="Arial"/>
              </w:rPr>
              <w:t>neoplas</w:t>
            </w:r>
            <w:proofErr w:type="spellEnd"/>
            <w:r w:rsidRPr="008450F2">
              <w:rPr>
                <w:rFonts w:ascii="Arial" w:hAnsi="Arial" w:cs="Arial"/>
              </w:rPr>
              <w:t>*’:</w:t>
            </w:r>
            <w:proofErr w:type="spellStart"/>
            <w:r w:rsidRPr="008450F2">
              <w:rPr>
                <w:rFonts w:ascii="Arial" w:hAnsi="Arial" w:cs="Arial"/>
              </w:rPr>
              <w:t>ab,ti</w:t>
            </w:r>
            <w:proofErr w:type="spellEnd"/>
            <w:r w:rsidRPr="008450F2">
              <w:rPr>
                <w:rFonts w:ascii="Arial" w:hAnsi="Arial" w:cs="Arial"/>
              </w:rPr>
              <w:t xml:space="preserve"> OR ‘intracranial cancer*’:</w:t>
            </w:r>
            <w:proofErr w:type="spellStart"/>
            <w:r w:rsidRPr="008450F2">
              <w:rPr>
                <w:rFonts w:ascii="Arial" w:hAnsi="Arial" w:cs="Arial"/>
              </w:rPr>
              <w:t>ab,ti</w:t>
            </w:r>
            <w:proofErr w:type="spellEnd"/>
            <w:r w:rsidRPr="008450F2">
              <w:rPr>
                <w:rFonts w:ascii="Arial" w:hAnsi="Arial" w:cs="Arial"/>
              </w:rPr>
              <w:t xml:space="preserve"> OR ‘intracranial </w:t>
            </w:r>
            <w:proofErr w:type="spellStart"/>
            <w:r w:rsidRPr="008450F2">
              <w:rPr>
                <w:rFonts w:ascii="Arial" w:hAnsi="Arial" w:cs="Arial"/>
              </w:rPr>
              <w:t>tumour</w:t>
            </w:r>
            <w:proofErr w:type="spellEnd"/>
            <w:r w:rsidRPr="008450F2">
              <w:rPr>
                <w:rFonts w:ascii="Arial" w:hAnsi="Arial" w:cs="Arial"/>
              </w:rPr>
              <w:t>*’:</w:t>
            </w:r>
            <w:proofErr w:type="spellStart"/>
            <w:r w:rsidRPr="008450F2">
              <w:rPr>
                <w:rFonts w:ascii="Arial" w:hAnsi="Arial" w:cs="Arial"/>
              </w:rPr>
              <w:t>ab,ti</w:t>
            </w:r>
            <w:proofErr w:type="spellEnd"/>
            <w:r w:rsidRPr="008450F2">
              <w:rPr>
                <w:rFonts w:ascii="Arial" w:hAnsi="Arial" w:cs="Arial"/>
              </w:rPr>
              <w:t xml:space="preserve">) AND (‘radiotherapy’/exp OR </w:t>
            </w:r>
            <w:proofErr w:type="spellStart"/>
            <w:r w:rsidRPr="008450F2">
              <w:rPr>
                <w:rFonts w:ascii="Arial" w:hAnsi="Arial" w:cs="Arial"/>
              </w:rPr>
              <w:t>radiotherapy:ab,ti</w:t>
            </w:r>
            <w:proofErr w:type="spellEnd"/>
            <w:r w:rsidRPr="008450F2">
              <w:rPr>
                <w:rFonts w:ascii="Arial" w:hAnsi="Arial" w:cs="Arial"/>
              </w:rPr>
              <w:t xml:space="preserve"> OR radiotherapy*:</w:t>
            </w:r>
            <w:proofErr w:type="spellStart"/>
            <w:r w:rsidRPr="008450F2">
              <w:rPr>
                <w:rFonts w:ascii="Arial" w:hAnsi="Arial" w:cs="Arial"/>
              </w:rPr>
              <w:t>ab,ti</w:t>
            </w:r>
            <w:proofErr w:type="spellEnd"/>
            <w:r w:rsidRPr="008450F2">
              <w:rPr>
                <w:rFonts w:ascii="Arial" w:hAnsi="Arial" w:cs="Arial"/>
              </w:rPr>
              <w:t xml:space="preserve"> OR </w:t>
            </w:r>
            <w:proofErr w:type="spellStart"/>
            <w:r w:rsidRPr="008450F2">
              <w:rPr>
                <w:rFonts w:ascii="Arial" w:hAnsi="Arial" w:cs="Arial"/>
              </w:rPr>
              <w:t>radiation:ab,ti</w:t>
            </w:r>
            <w:proofErr w:type="spellEnd"/>
            <w:r w:rsidRPr="008450F2">
              <w:rPr>
                <w:rFonts w:ascii="Arial" w:hAnsi="Arial" w:cs="Arial"/>
              </w:rPr>
              <w:t xml:space="preserve"> OR </w:t>
            </w:r>
            <w:proofErr w:type="spellStart"/>
            <w:r w:rsidRPr="008450F2">
              <w:rPr>
                <w:rFonts w:ascii="Arial" w:hAnsi="Arial" w:cs="Arial"/>
              </w:rPr>
              <w:t>irradiation:ab,ti</w:t>
            </w:r>
            <w:proofErr w:type="spellEnd"/>
            <w:r w:rsidRPr="008450F2">
              <w:rPr>
                <w:rFonts w:ascii="Arial" w:hAnsi="Arial" w:cs="Arial"/>
              </w:rPr>
              <w:t xml:space="preserve"> OR </w:t>
            </w:r>
            <w:proofErr w:type="spellStart"/>
            <w:r w:rsidRPr="008450F2">
              <w:rPr>
                <w:rFonts w:ascii="Arial" w:hAnsi="Arial" w:cs="Arial"/>
              </w:rPr>
              <w:t>RT:ab,ti</w:t>
            </w:r>
            <w:proofErr w:type="spellEnd"/>
            <w:r w:rsidRPr="008450F2">
              <w:rPr>
                <w:rFonts w:ascii="Arial" w:hAnsi="Arial" w:cs="Arial"/>
              </w:rPr>
              <w:t>) AND</w:t>
            </w:r>
            <w:r w:rsidRPr="008450F2">
              <w:rPr>
                <w:rFonts w:ascii="Arial" w:hAnsi="Arial" w:cs="Arial"/>
                <w:color w:val="000000" w:themeColor="text1"/>
                <w:spacing w:val="2"/>
                <w:shd w:val="clear" w:color="auto" w:fill="FFFFFF"/>
              </w:rPr>
              <w:t xml:space="preserve"> [r</w:t>
            </w:r>
            <w:r w:rsidRPr="008450F2">
              <w:rPr>
                <w:rFonts w:ascii="Arial" w:hAnsi="Arial" w:cs="Arial"/>
                <w:color w:val="000000" w:themeColor="text1"/>
              </w:rPr>
              <w:t>andomized controlled trial</w:t>
            </w:r>
            <w:r w:rsidRPr="008450F2">
              <w:rPr>
                <w:rFonts w:ascii="Arial" w:hAnsi="Arial" w:cs="Arial"/>
                <w:color w:val="000000" w:themeColor="text1"/>
                <w:spacing w:val="2"/>
                <w:shd w:val="clear" w:color="auto" w:fill="FFFFFF"/>
              </w:rPr>
              <w:t>]/</w:t>
            </w:r>
            <w:proofErr w:type="spellStart"/>
            <w:r w:rsidRPr="008450F2">
              <w:rPr>
                <w:rFonts w:ascii="Arial" w:hAnsi="Arial" w:cs="Arial"/>
                <w:color w:val="000000" w:themeColor="text1"/>
                <w:spacing w:val="2"/>
                <w:shd w:val="clear" w:color="auto" w:fill="FFFFFF"/>
              </w:rPr>
              <w:t>lim</w:t>
            </w:r>
            <w:proofErr w:type="spellEnd"/>
            <w:r w:rsidRPr="008450F2">
              <w:rPr>
                <w:rFonts w:ascii="Arial" w:hAnsi="Arial" w:cs="Arial"/>
                <w:color w:val="000000" w:themeColor="text1"/>
                <w:spacing w:val="2"/>
                <w:shd w:val="clear" w:color="auto" w:fill="FFFFFF"/>
              </w:rPr>
              <w:t xml:space="preserve"> AND [1999-2019]/</w:t>
            </w:r>
            <w:proofErr w:type="spellStart"/>
            <w:r w:rsidRPr="008450F2">
              <w:rPr>
                <w:rFonts w:ascii="Arial" w:hAnsi="Arial" w:cs="Arial"/>
                <w:color w:val="000000" w:themeColor="text1"/>
                <w:spacing w:val="2"/>
                <w:shd w:val="clear" w:color="auto" w:fill="FFFFFF"/>
              </w:rPr>
              <w:t>py</w:t>
            </w:r>
            <w:proofErr w:type="spellEnd"/>
            <w:r w:rsidRPr="008450F2">
              <w:rPr>
                <w:rFonts w:ascii="Arial" w:hAnsi="Arial" w:cs="Arial"/>
                <w:color w:val="000000" w:themeColor="text1"/>
                <w:spacing w:val="2"/>
                <w:shd w:val="clear" w:color="auto" w:fill="FFFFFF"/>
              </w:rPr>
              <w:t xml:space="preserve"> AND [article]/</w:t>
            </w:r>
            <w:proofErr w:type="spellStart"/>
            <w:r w:rsidRPr="008450F2">
              <w:rPr>
                <w:rFonts w:ascii="Arial" w:hAnsi="Arial" w:cs="Arial"/>
                <w:color w:val="000000" w:themeColor="text1"/>
                <w:spacing w:val="2"/>
                <w:shd w:val="clear" w:color="auto" w:fill="FFFFFF"/>
              </w:rPr>
              <w:t>lim</w:t>
            </w:r>
            <w:proofErr w:type="spellEnd"/>
          </w:p>
          <w:p w14:paraId="69B0F65F" w14:textId="77777777" w:rsidR="00EF0F63" w:rsidRPr="008450F2" w:rsidRDefault="00EF0F63" w:rsidP="007905BE">
            <w:pPr>
              <w:rPr>
                <w:rFonts w:ascii="Arial" w:hAnsi="Arial" w:cs="Arial"/>
              </w:rPr>
            </w:pPr>
          </w:p>
        </w:tc>
      </w:tr>
    </w:tbl>
    <w:p w14:paraId="182D4B46" w14:textId="2903F3B6" w:rsidR="00EF0F63" w:rsidRPr="008450F2" w:rsidRDefault="00EF0F63">
      <w:pPr>
        <w:rPr>
          <w:rFonts w:ascii="Arial" w:hAnsi="Arial" w:cs="Arial"/>
        </w:rPr>
      </w:pPr>
    </w:p>
    <w:p w14:paraId="17A95247" w14:textId="55C63A5E" w:rsidR="00E24873" w:rsidRPr="008450F2" w:rsidRDefault="00E24873">
      <w:pPr>
        <w:rPr>
          <w:rFonts w:ascii="Arial" w:hAnsi="Arial" w:cs="Arial"/>
        </w:rPr>
      </w:pPr>
    </w:p>
    <w:sectPr w:rsidR="00E24873" w:rsidRPr="008450F2" w:rsidSect="007F3B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63"/>
    <w:rsid w:val="00000708"/>
    <w:rsid w:val="00013808"/>
    <w:rsid w:val="00027846"/>
    <w:rsid w:val="00033EF1"/>
    <w:rsid w:val="00050922"/>
    <w:rsid w:val="00053434"/>
    <w:rsid w:val="00064368"/>
    <w:rsid w:val="000A051C"/>
    <w:rsid w:val="000A513C"/>
    <w:rsid w:val="000C26B4"/>
    <w:rsid w:val="000C5EBE"/>
    <w:rsid w:val="000D3A1B"/>
    <w:rsid w:val="000E0868"/>
    <w:rsid w:val="000F104B"/>
    <w:rsid w:val="000F45EE"/>
    <w:rsid w:val="00100006"/>
    <w:rsid w:val="00117CE1"/>
    <w:rsid w:val="00136E31"/>
    <w:rsid w:val="00137755"/>
    <w:rsid w:val="00151609"/>
    <w:rsid w:val="00174541"/>
    <w:rsid w:val="0018010B"/>
    <w:rsid w:val="00184DDA"/>
    <w:rsid w:val="001A41DE"/>
    <w:rsid w:val="001C50B6"/>
    <w:rsid w:val="001D0FA6"/>
    <w:rsid w:val="001E5643"/>
    <w:rsid w:val="001F184F"/>
    <w:rsid w:val="002009E7"/>
    <w:rsid w:val="0020464A"/>
    <w:rsid w:val="00204B22"/>
    <w:rsid w:val="00211E9E"/>
    <w:rsid w:val="00225441"/>
    <w:rsid w:val="00225EF7"/>
    <w:rsid w:val="0022655A"/>
    <w:rsid w:val="002315C5"/>
    <w:rsid w:val="002375D7"/>
    <w:rsid w:val="00245792"/>
    <w:rsid w:val="0026724A"/>
    <w:rsid w:val="00270EFC"/>
    <w:rsid w:val="00274AE2"/>
    <w:rsid w:val="00275389"/>
    <w:rsid w:val="00281870"/>
    <w:rsid w:val="00286D56"/>
    <w:rsid w:val="0029253C"/>
    <w:rsid w:val="002A1F2A"/>
    <w:rsid w:val="002A4ECE"/>
    <w:rsid w:val="002C0193"/>
    <w:rsid w:val="002C5008"/>
    <w:rsid w:val="002C7AC6"/>
    <w:rsid w:val="002D7043"/>
    <w:rsid w:val="002E7023"/>
    <w:rsid w:val="002E7F1E"/>
    <w:rsid w:val="00300BCF"/>
    <w:rsid w:val="00302A5D"/>
    <w:rsid w:val="00311036"/>
    <w:rsid w:val="00326BB5"/>
    <w:rsid w:val="00333D0B"/>
    <w:rsid w:val="003406A1"/>
    <w:rsid w:val="00345030"/>
    <w:rsid w:val="0034505D"/>
    <w:rsid w:val="00346A91"/>
    <w:rsid w:val="00361BD4"/>
    <w:rsid w:val="00364614"/>
    <w:rsid w:val="003700A5"/>
    <w:rsid w:val="003A1524"/>
    <w:rsid w:val="003A28E4"/>
    <w:rsid w:val="003B0598"/>
    <w:rsid w:val="003B179B"/>
    <w:rsid w:val="003B7B9A"/>
    <w:rsid w:val="003C4395"/>
    <w:rsid w:val="003C66BE"/>
    <w:rsid w:val="003D0F03"/>
    <w:rsid w:val="003D1B94"/>
    <w:rsid w:val="003D6DEF"/>
    <w:rsid w:val="003E5472"/>
    <w:rsid w:val="003F33CC"/>
    <w:rsid w:val="004016F8"/>
    <w:rsid w:val="00414DF1"/>
    <w:rsid w:val="00415996"/>
    <w:rsid w:val="004303EB"/>
    <w:rsid w:val="00431664"/>
    <w:rsid w:val="00447D77"/>
    <w:rsid w:val="00452F45"/>
    <w:rsid w:val="00460161"/>
    <w:rsid w:val="00460B60"/>
    <w:rsid w:val="004675DE"/>
    <w:rsid w:val="00467D3B"/>
    <w:rsid w:val="0047091C"/>
    <w:rsid w:val="00483A91"/>
    <w:rsid w:val="00494B37"/>
    <w:rsid w:val="004968CD"/>
    <w:rsid w:val="004A09B9"/>
    <w:rsid w:val="004A5991"/>
    <w:rsid w:val="004B7652"/>
    <w:rsid w:val="004E6D96"/>
    <w:rsid w:val="004E7C6D"/>
    <w:rsid w:val="004F2575"/>
    <w:rsid w:val="00501765"/>
    <w:rsid w:val="00514467"/>
    <w:rsid w:val="00536371"/>
    <w:rsid w:val="00541107"/>
    <w:rsid w:val="00553CF9"/>
    <w:rsid w:val="005554E4"/>
    <w:rsid w:val="00564DBB"/>
    <w:rsid w:val="005679BE"/>
    <w:rsid w:val="005A4696"/>
    <w:rsid w:val="005A5E4A"/>
    <w:rsid w:val="005B62EB"/>
    <w:rsid w:val="005C04F1"/>
    <w:rsid w:val="005C72C8"/>
    <w:rsid w:val="005D5589"/>
    <w:rsid w:val="005E599A"/>
    <w:rsid w:val="006017EE"/>
    <w:rsid w:val="006141FA"/>
    <w:rsid w:val="00614570"/>
    <w:rsid w:val="00615D3C"/>
    <w:rsid w:val="00634BAD"/>
    <w:rsid w:val="00635B07"/>
    <w:rsid w:val="00635EA1"/>
    <w:rsid w:val="00641744"/>
    <w:rsid w:val="00654348"/>
    <w:rsid w:val="006760B6"/>
    <w:rsid w:val="00684A45"/>
    <w:rsid w:val="00685768"/>
    <w:rsid w:val="00691C1C"/>
    <w:rsid w:val="00693F0E"/>
    <w:rsid w:val="00696001"/>
    <w:rsid w:val="006A7D41"/>
    <w:rsid w:val="006B5A4A"/>
    <w:rsid w:val="006C374C"/>
    <w:rsid w:val="006D1316"/>
    <w:rsid w:val="006E0AAA"/>
    <w:rsid w:val="006E5FE7"/>
    <w:rsid w:val="006F6230"/>
    <w:rsid w:val="00700827"/>
    <w:rsid w:val="007021E8"/>
    <w:rsid w:val="00716403"/>
    <w:rsid w:val="007305E6"/>
    <w:rsid w:val="00733A86"/>
    <w:rsid w:val="00742128"/>
    <w:rsid w:val="0075002D"/>
    <w:rsid w:val="00752409"/>
    <w:rsid w:val="00754366"/>
    <w:rsid w:val="00755AD2"/>
    <w:rsid w:val="0076696C"/>
    <w:rsid w:val="0076709D"/>
    <w:rsid w:val="007742C4"/>
    <w:rsid w:val="00774C4C"/>
    <w:rsid w:val="007775DE"/>
    <w:rsid w:val="0078121D"/>
    <w:rsid w:val="00784C31"/>
    <w:rsid w:val="007905BE"/>
    <w:rsid w:val="007A59AB"/>
    <w:rsid w:val="007B0C2A"/>
    <w:rsid w:val="007B4400"/>
    <w:rsid w:val="007B6126"/>
    <w:rsid w:val="007B7C42"/>
    <w:rsid w:val="007E3215"/>
    <w:rsid w:val="007F3BE1"/>
    <w:rsid w:val="007F4727"/>
    <w:rsid w:val="0080723C"/>
    <w:rsid w:val="00807CD7"/>
    <w:rsid w:val="00820028"/>
    <w:rsid w:val="00837418"/>
    <w:rsid w:val="0084300D"/>
    <w:rsid w:val="008450F2"/>
    <w:rsid w:val="008550B8"/>
    <w:rsid w:val="008554EF"/>
    <w:rsid w:val="00863B6A"/>
    <w:rsid w:val="008641E5"/>
    <w:rsid w:val="008649B0"/>
    <w:rsid w:val="00871C72"/>
    <w:rsid w:val="00897CCD"/>
    <w:rsid w:val="008B0CD2"/>
    <w:rsid w:val="008B18F2"/>
    <w:rsid w:val="008B30AD"/>
    <w:rsid w:val="008B337A"/>
    <w:rsid w:val="008C3B32"/>
    <w:rsid w:val="008C60DF"/>
    <w:rsid w:val="008D60AD"/>
    <w:rsid w:val="008E4547"/>
    <w:rsid w:val="008E583A"/>
    <w:rsid w:val="008F0120"/>
    <w:rsid w:val="008F3237"/>
    <w:rsid w:val="008F74F7"/>
    <w:rsid w:val="0091523A"/>
    <w:rsid w:val="00915B30"/>
    <w:rsid w:val="00921056"/>
    <w:rsid w:val="00926CEB"/>
    <w:rsid w:val="0094095F"/>
    <w:rsid w:val="009434F6"/>
    <w:rsid w:val="00947F07"/>
    <w:rsid w:val="00963C06"/>
    <w:rsid w:val="00964824"/>
    <w:rsid w:val="00965620"/>
    <w:rsid w:val="0096790C"/>
    <w:rsid w:val="009747C9"/>
    <w:rsid w:val="009949ED"/>
    <w:rsid w:val="00994BCA"/>
    <w:rsid w:val="009C79B0"/>
    <w:rsid w:val="009E270C"/>
    <w:rsid w:val="009E628E"/>
    <w:rsid w:val="00A02608"/>
    <w:rsid w:val="00A15C5D"/>
    <w:rsid w:val="00A22E3C"/>
    <w:rsid w:val="00A230AD"/>
    <w:rsid w:val="00A30D03"/>
    <w:rsid w:val="00A313FA"/>
    <w:rsid w:val="00A34B3B"/>
    <w:rsid w:val="00A3741E"/>
    <w:rsid w:val="00A43084"/>
    <w:rsid w:val="00A503F0"/>
    <w:rsid w:val="00A5479A"/>
    <w:rsid w:val="00A65A81"/>
    <w:rsid w:val="00A65B40"/>
    <w:rsid w:val="00A73D63"/>
    <w:rsid w:val="00A8349B"/>
    <w:rsid w:val="00AA0B8F"/>
    <w:rsid w:val="00AA507F"/>
    <w:rsid w:val="00AB4226"/>
    <w:rsid w:val="00AB49AF"/>
    <w:rsid w:val="00AB72EB"/>
    <w:rsid w:val="00AC0223"/>
    <w:rsid w:val="00AC19BE"/>
    <w:rsid w:val="00AC6757"/>
    <w:rsid w:val="00AC6786"/>
    <w:rsid w:val="00AE169A"/>
    <w:rsid w:val="00AE50C0"/>
    <w:rsid w:val="00B04779"/>
    <w:rsid w:val="00B20526"/>
    <w:rsid w:val="00B20D95"/>
    <w:rsid w:val="00B24623"/>
    <w:rsid w:val="00B40303"/>
    <w:rsid w:val="00B416A3"/>
    <w:rsid w:val="00B46958"/>
    <w:rsid w:val="00B51E49"/>
    <w:rsid w:val="00B526AD"/>
    <w:rsid w:val="00B52B3D"/>
    <w:rsid w:val="00B5447E"/>
    <w:rsid w:val="00B64287"/>
    <w:rsid w:val="00B834A7"/>
    <w:rsid w:val="00BA10A6"/>
    <w:rsid w:val="00BA1342"/>
    <w:rsid w:val="00BA2957"/>
    <w:rsid w:val="00BC0A3D"/>
    <w:rsid w:val="00BC37D0"/>
    <w:rsid w:val="00BD1D5A"/>
    <w:rsid w:val="00BE3423"/>
    <w:rsid w:val="00BF0B91"/>
    <w:rsid w:val="00C07FD0"/>
    <w:rsid w:val="00C129C6"/>
    <w:rsid w:val="00C227CE"/>
    <w:rsid w:val="00C352BD"/>
    <w:rsid w:val="00C64A73"/>
    <w:rsid w:val="00C663AD"/>
    <w:rsid w:val="00C73C9F"/>
    <w:rsid w:val="00C7622F"/>
    <w:rsid w:val="00C76CF5"/>
    <w:rsid w:val="00C95F26"/>
    <w:rsid w:val="00C965AB"/>
    <w:rsid w:val="00CA1D8F"/>
    <w:rsid w:val="00CC0850"/>
    <w:rsid w:val="00CC0D77"/>
    <w:rsid w:val="00CC2574"/>
    <w:rsid w:val="00CC4C72"/>
    <w:rsid w:val="00CD172F"/>
    <w:rsid w:val="00CE21FB"/>
    <w:rsid w:val="00CE2AA9"/>
    <w:rsid w:val="00CF1B37"/>
    <w:rsid w:val="00D04C71"/>
    <w:rsid w:val="00D10389"/>
    <w:rsid w:val="00D14440"/>
    <w:rsid w:val="00D162A1"/>
    <w:rsid w:val="00D166AF"/>
    <w:rsid w:val="00D17B4E"/>
    <w:rsid w:val="00D23099"/>
    <w:rsid w:val="00D23631"/>
    <w:rsid w:val="00D26DBF"/>
    <w:rsid w:val="00D303A6"/>
    <w:rsid w:val="00D357F6"/>
    <w:rsid w:val="00D41436"/>
    <w:rsid w:val="00D61634"/>
    <w:rsid w:val="00D86A16"/>
    <w:rsid w:val="00D97BB8"/>
    <w:rsid w:val="00DD0632"/>
    <w:rsid w:val="00DD544E"/>
    <w:rsid w:val="00DE5666"/>
    <w:rsid w:val="00DF0FFB"/>
    <w:rsid w:val="00DF7534"/>
    <w:rsid w:val="00DF79E0"/>
    <w:rsid w:val="00E15980"/>
    <w:rsid w:val="00E22B97"/>
    <w:rsid w:val="00E24873"/>
    <w:rsid w:val="00E36AD8"/>
    <w:rsid w:val="00E433B6"/>
    <w:rsid w:val="00E56A65"/>
    <w:rsid w:val="00E574B5"/>
    <w:rsid w:val="00E63592"/>
    <w:rsid w:val="00E6777C"/>
    <w:rsid w:val="00E75506"/>
    <w:rsid w:val="00EA0938"/>
    <w:rsid w:val="00EA3F72"/>
    <w:rsid w:val="00EC19BD"/>
    <w:rsid w:val="00ED4A81"/>
    <w:rsid w:val="00EF0F63"/>
    <w:rsid w:val="00EF387C"/>
    <w:rsid w:val="00F01CB6"/>
    <w:rsid w:val="00F030F7"/>
    <w:rsid w:val="00F1162B"/>
    <w:rsid w:val="00F12DAE"/>
    <w:rsid w:val="00F14584"/>
    <w:rsid w:val="00F16983"/>
    <w:rsid w:val="00F270E0"/>
    <w:rsid w:val="00F351DA"/>
    <w:rsid w:val="00F42436"/>
    <w:rsid w:val="00F53243"/>
    <w:rsid w:val="00F54ECB"/>
    <w:rsid w:val="00F57CC6"/>
    <w:rsid w:val="00F71BEC"/>
    <w:rsid w:val="00F8313A"/>
    <w:rsid w:val="00F8679C"/>
    <w:rsid w:val="00F902E7"/>
    <w:rsid w:val="00FA1C18"/>
    <w:rsid w:val="00FA7E22"/>
    <w:rsid w:val="00FB2D1E"/>
    <w:rsid w:val="00FB4310"/>
    <w:rsid w:val="00FB4F69"/>
    <w:rsid w:val="00FB75A6"/>
    <w:rsid w:val="00FC02D8"/>
    <w:rsid w:val="00FC3DA9"/>
    <w:rsid w:val="00FC7A0E"/>
    <w:rsid w:val="00FE0FAB"/>
    <w:rsid w:val="00FF2767"/>
    <w:rsid w:val="00FF2F99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FF41"/>
  <w15:chartTrackingRefBased/>
  <w15:docId w15:val="{8D77B184-293F-8547-908B-1E5AEEFB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6016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SG"/>
    </w:rPr>
  </w:style>
  <w:style w:type="paragraph" w:styleId="Heading2">
    <w:name w:val="heading 2"/>
    <w:basedOn w:val="Normal"/>
    <w:next w:val="Normal"/>
    <w:link w:val="Heading2Char"/>
    <w:rsid w:val="0046016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SG"/>
    </w:rPr>
  </w:style>
  <w:style w:type="paragraph" w:styleId="Heading3">
    <w:name w:val="heading 3"/>
    <w:basedOn w:val="Normal"/>
    <w:next w:val="Normal"/>
    <w:link w:val="Heading3Char"/>
    <w:rsid w:val="0046016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SG"/>
    </w:rPr>
  </w:style>
  <w:style w:type="paragraph" w:styleId="Heading4">
    <w:name w:val="heading 4"/>
    <w:basedOn w:val="Normal"/>
    <w:next w:val="Normal"/>
    <w:link w:val="Heading4Char"/>
    <w:rsid w:val="0046016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SG"/>
    </w:rPr>
  </w:style>
  <w:style w:type="paragraph" w:styleId="Heading5">
    <w:name w:val="heading 5"/>
    <w:basedOn w:val="Normal"/>
    <w:next w:val="Normal"/>
    <w:link w:val="Heading5Char"/>
    <w:rsid w:val="00460161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SG"/>
    </w:rPr>
  </w:style>
  <w:style w:type="paragraph" w:styleId="Heading6">
    <w:name w:val="heading 6"/>
    <w:basedOn w:val="Normal"/>
    <w:next w:val="Normal"/>
    <w:link w:val="Heading6Char"/>
    <w:rsid w:val="00460161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F63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F0F63"/>
  </w:style>
  <w:style w:type="character" w:customStyle="1" w:styleId="Heading1Char">
    <w:name w:val="Heading 1 Char"/>
    <w:basedOn w:val="DefaultParagraphFont"/>
    <w:link w:val="Heading1"/>
    <w:rsid w:val="00460161"/>
    <w:rPr>
      <w:rFonts w:ascii="Arial" w:eastAsia="Arial" w:hAnsi="Arial" w:cs="Arial"/>
      <w:sz w:val="40"/>
      <w:szCs w:val="40"/>
      <w:lang w:val="en" w:eastAsia="en-SG"/>
    </w:rPr>
  </w:style>
  <w:style w:type="character" w:customStyle="1" w:styleId="Heading2Char">
    <w:name w:val="Heading 2 Char"/>
    <w:basedOn w:val="DefaultParagraphFont"/>
    <w:link w:val="Heading2"/>
    <w:rsid w:val="00460161"/>
    <w:rPr>
      <w:rFonts w:ascii="Arial" w:eastAsia="Arial" w:hAnsi="Arial" w:cs="Arial"/>
      <w:sz w:val="32"/>
      <w:szCs w:val="32"/>
      <w:lang w:val="en" w:eastAsia="en-SG"/>
    </w:rPr>
  </w:style>
  <w:style w:type="character" w:customStyle="1" w:styleId="Heading3Char">
    <w:name w:val="Heading 3 Char"/>
    <w:basedOn w:val="DefaultParagraphFont"/>
    <w:link w:val="Heading3"/>
    <w:rsid w:val="00460161"/>
    <w:rPr>
      <w:rFonts w:ascii="Arial" w:eastAsia="Arial" w:hAnsi="Arial" w:cs="Arial"/>
      <w:color w:val="434343"/>
      <w:sz w:val="28"/>
      <w:szCs w:val="28"/>
      <w:lang w:val="en" w:eastAsia="en-SG"/>
    </w:rPr>
  </w:style>
  <w:style w:type="character" w:customStyle="1" w:styleId="Heading4Char">
    <w:name w:val="Heading 4 Char"/>
    <w:basedOn w:val="DefaultParagraphFont"/>
    <w:link w:val="Heading4"/>
    <w:rsid w:val="00460161"/>
    <w:rPr>
      <w:rFonts w:ascii="Arial" w:eastAsia="Arial" w:hAnsi="Arial" w:cs="Arial"/>
      <w:color w:val="666666"/>
      <w:lang w:val="en" w:eastAsia="en-SG"/>
    </w:rPr>
  </w:style>
  <w:style w:type="character" w:customStyle="1" w:styleId="Heading5Char">
    <w:name w:val="Heading 5 Char"/>
    <w:basedOn w:val="DefaultParagraphFont"/>
    <w:link w:val="Heading5"/>
    <w:rsid w:val="00460161"/>
    <w:rPr>
      <w:rFonts w:ascii="Arial" w:eastAsia="Arial" w:hAnsi="Arial" w:cs="Arial"/>
      <w:color w:val="666666"/>
      <w:sz w:val="22"/>
      <w:szCs w:val="22"/>
      <w:lang w:val="en" w:eastAsia="en-SG"/>
    </w:rPr>
  </w:style>
  <w:style w:type="character" w:customStyle="1" w:styleId="Heading6Char">
    <w:name w:val="Heading 6 Char"/>
    <w:basedOn w:val="DefaultParagraphFont"/>
    <w:link w:val="Heading6"/>
    <w:rsid w:val="00460161"/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paragraph" w:styleId="Title">
    <w:name w:val="Title"/>
    <w:basedOn w:val="Normal"/>
    <w:next w:val="Normal"/>
    <w:link w:val="TitleChar"/>
    <w:rsid w:val="00460161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SG"/>
    </w:rPr>
  </w:style>
  <w:style w:type="character" w:customStyle="1" w:styleId="TitleChar">
    <w:name w:val="Title Char"/>
    <w:basedOn w:val="DefaultParagraphFont"/>
    <w:link w:val="Title"/>
    <w:rsid w:val="00460161"/>
    <w:rPr>
      <w:rFonts w:ascii="Arial" w:eastAsia="Arial" w:hAnsi="Arial" w:cs="Arial"/>
      <w:sz w:val="52"/>
      <w:szCs w:val="52"/>
      <w:lang w:val="en" w:eastAsia="en-SG"/>
    </w:rPr>
  </w:style>
  <w:style w:type="paragraph" w:styleId="Subtitle">
    <w:name w:val="Subtitle"/>
    <w:basedOn w:val="Normal"/>
    <w:next w:val="Normal"/>
    <w:link w:val="SubtitleChar"/>
    <w:rsid w:val="00460161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SG"/>
    </w:rPr>
  </w:style>
  <w:style w:type="character" w:customStyle="1" w:styleId="SubtitleChar">
    <w:name w:val="Subtitle Char"/>
    <w:basedOn w:val="DefaultParagraphFont"/>
    <w:link w:val="Subtitle"/>
    <w:rsid w:val="00460161"/>
    <w:rPr>
      <w:rFonts w:ascii="Arial" w:eastAsia="Arial" w:hAnsi="Arial" w:cs="Arial"/>
      <w:color w:val="666666"/>
      <w:sz w:val="30"/>
      <w:szCs w:val="30"/>
      <w:lang w:val="en" w:eastAsia="en-SG"/>
    </w:rPr>
  </w:style>
  <w:style w:type="paragraph" w:customStyle="1" w:styleId="Normal1">
    <w:name w:val="Normal1"/>
    <w:rsid w:val="00460161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HeaderChar">
    <w:name w:val="Header Char"/>
    <w:basedOn w:val="DefaultParagraphFont"/>
    <w:link w:val="Head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paragraph" w:styleId="Footer">
    <w:name w:val="footer"/>
    <w:basedOn w:val="Normal"/>
    <w:link w:val="Foot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FooterChar">
    <w:name w:val="Footer Char"/>
    <w:basedOn w:val="DefaultParagraphFont"/>
    <w:link w:val="Foot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character" w:styleId="Hyperlink">
    <w:name w:val="Hyperlink"/>
    <w:basedOn w:val="DefaultParagraphFont"/>
    <w:uiPriority w:val="99"/>
    <w:semiHidden/>
    <w:unhideWhenUsed/>
    <w:rsid w:val="00A65B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5B40"/>
    <w:rPr>
      <w:color w:val="954F72"/>
      <w:u w:val="single"/>
    </w:rPr>
  </w:style>
  <w:style w:type="paragraph" w:customStyle="1" w:styleId="msonormal0">
    <w:name w:val="msonormal"/>
    <w:basedOn w:val="Normal"/>
    <w:rsid w:val="00A65B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8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 Soon</dc:creator>
  <cp:keywords/>
  <dc:description/>
  <cp:lastModifiedBy>Gowthaman S</cp:lastModifiedBy>
  <cp:revision>7</cp:revision>
  <dcterms:created xsi:type="dcterms:W3CDTF">2020-06-28T05:09:00Z</dcterms:created>
  <dcterms:modified xsi:type="dcterms:W3CDTF">2020-10-22T10:12:00Z</dcterms:modified>
</cp:coreProperties>
</file>